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AD865" w14:textId="77777777" w:rsidR="007A075C" w:rsidRPr="009E7C05" w:rsidRDefault="007A075C" w:rsidP="007A075C">
      <w:pPr>
        <w:pStyle w:val="Caption"/>
        <w:keepNext/>
        <w:rPr>
          <w:color w:val="auto"/>
        </w:rPr>
      </w:pPr>
      <w:r w:rsidRPr="009E7C05">
        <w:rPr>
          <w:color w:val="auto"/>
        </w:rPr>
        <w:t xml:space="preserve">Table 1-Models utilized from the CMIP5 multi-model ensembles to project </w:t>
      </w:r>
      <w:proofErr w:type="spellStart"/>
      <w:proofErr w:type="gramStart"/>
      <w:r w:rsidRPr="009E7C05">
        <w:rPr>
          <w:color w:val="auto"/>
        </w:rPr>
        <w:t>HCI:Beach</w:t>
      </w:r>
      <w:proofErr w:type="spellEnd"/>
      <w:proofErr w:type="gramEnd"/>
      <w:r w:rsidRPr="009E7C05">
        <w:rPr>
          <w:color w:val="auto"/>
        </w:rPr>
        <w:t xml:space="preserve"> </w:t>
      </w:r>
      <w:r>
        <w:rPr>
          <w:color w:val="auto"/>
        </w:rPr>
        <w:t xml:space="preserve">scores </w:t>
      </w:r>
      <w:r w:rsidRPr="009E7C05">
        <w:rPr>
          <w:color w:val="auto"/>
        </w:rPr>
        <w:t>and sea level rise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20"/>
        <w:gridCol w:w="3515"/>
        <w:gridCol w:w="1614"/>
        <w:gridCol w:w="1616"/>
        <w:gridCol w:w="1395"/>
      </w:tblGrid>
      <w:tr w:rsidR="007A075C" w:rsidRPr="009E7C05" w14:paraId="034C6121" w14:textId="77777777" w:rsidTr="006F283E">
        <w:trPr>
          <w:trHeight w:val="150"/>
          <w:jc w:val="center"/>
        </w:trPr>
        <w:tc>
          <w:tcPr>
            <w:tcW w:w="12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C9BC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bookmarkStart w:id="0" w:name="_Hlk71107749"/>
            <w:r w:rsidRPr="009E7C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stitute ID</w:t>
            </w:r>
          </w:p>
        </w:tc>
        <w:tc>
          <w:tcPr>
            <w:tcW w:w="35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319364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odelling Group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F0123B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del Version Used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F8566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Used in </w:t>
            </w:r>
            <w:proofErr w:type="spellStart"/>
            <w:proofErr w:type="gramStart"/>
            <w:r w:rsidRPr="009E7C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CI:Beach</w:t>
            </w:r>
            <w:proofErr w:type="spellEnd"/>
            <w:proofErr w:type="gramEnd"/>
            <w:r w:rsidRPr="009E7C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Projections and model range comparisons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174F5C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Used for sea level rise ensembles (Figure 6)</w:t>
            </w:r>
          </w:p>
        </w:tc>
      </w:tr>
      <w:tr w:rsidR="007A075C" w:rsidRPr="009E7C05" w14:paraId="6471E995" w14:textId="77777777" w:rsidTr="006F283E">
        <w:trPr>
          <w:trHeight w:val="150"/>
          <w:jc w:val="center"/>
        </w:trPr>
        <w:tc>
          <w:tcPr>
            <w:tcW w:w="12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36E743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CCCMA</w:t>
            </w:r>
          </w:p>
        </w:tc>
        <w:tc>
          <w:tcPr>
            <w:tcW w:w="35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52B8A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nadian Centre for Climate Modelling and Analysis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81C751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CanESM2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C82532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47E6E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454EB147" w14:textId="77777777" w:rsidTr="006F283E">
        <w:trPr>
          <w:trHeight w:val="150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AE5C7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CNRM-CERFACS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7FEDC54D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entre National de </w:t>
            </w:r>
            <w:proofErr w:type="spellStart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Recherches</w:t>
            </w:r>
            <w:proofErr w:type="spellEnd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eteorologiques</w:t>
            </w:r>
            <w:proofErr w:type="spellEnd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/ Centre </w:t>
            </w:r>
            <w:proofErr w:type="spellStart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Europeen</w:t>
            </w:r>
            <w:proofErr w:type="spellEnd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e Recherche et Formation </w:t>
            </w:r>
            <w:proofErr w:type="spellStart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Avancees</w:t>
            </w:r>
            <w:proofErr w:type="spellEnd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en</w:t>
            </w:r>
            <w:proofErr w:type="spellEnd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Calcul</w:t>
            </w:r>
            <w:proofErr w:type="spellEnd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Scientifique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5FB71C2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CNRM-CM5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0EBFC8E1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6E8A28DE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7F1BF930" w14:textId="77777777" w:rsidTr="006F283E">
        <w:trPr>
          <w:trHeight w:val="150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C88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CSIRO-QCCCE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0160FE2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mmonwealth Scientific and Industrial Research Organization in collaboration with Queensland Climate Change Centre of Excellence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0102AB49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CSIRO-Mk3.6.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5E71BAD4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C193BE7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5267A99B" w14:textId="77777777" w:rsidTr="006F283E">
        <w:trPr>
          <w:trHeight w:val="150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</w:tcBorders>
            <w:vAlign w:val="center"/>
          </w:tcPr>
          <w:p w14:paraId="6F33925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NOAA GFDL</w:t>
            </w:r>
          </w:p>
          <w:p w14:paraId="2881B64D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15" w:type="dxa"/>
            <w:vMerge w:val="restart"/>
            <w:tcBorders>
              <w:top w:val="single" w:sz="4" w:space="0" w:color="auto"/>
            </w:tcBorders>
            <w:vAlign w:val="center"/>
          </w:tcPr>
          <w:p w14:paraId="133B5F59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Geophysical Fluid Dynamics Laboratory</w:t>
            </w:r>
          </w:p>
          <w:p w14:paraId="67C595B9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220DC37C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GFDL-ESM2G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0511276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E20FBC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557E0EB0" w14:textId="77777777" w:rsidTr="006F283E">
        <w:trPr>
          <w:trHeight w:val="150"/>
          <w:jc w:val="center"/>
        </w:trPr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14:paraId="6DE26EA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15" w:type="dxa"/>
            <w:vMerge/>
            <w:vAlign w:val="center"/>
          </w:tcPr>
          <w:p w14:paraId="22BC0A9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22EED12B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GFDL-ESM2M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EDB2CB2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94E8CD7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55E33223" w14:textId="77777777" w:rsidTr="006F283E">
        <w:trPr>
          <w:trHeight w:val="150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65612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NASA GISS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6E20CC19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NASA Goddard Institute for Space Studies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7B42D9EF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GISS-E2-R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4EAF939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0BE0C1B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11D1F17D" w14:textId="77777777" w:rsidTr="006F283E">
        <w:trPr>
          <w:trHeight w:val="396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</w:tcBorders>
            <w:vAlign w:val="center"/>
          </w:tcPr>
          <w:p w14:paraId="080749C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OHC (additional realizations by INPE)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</w:tcBorders>
            <w:vAlign w:val="center"/>
          </w:tcPr>
          <w:p w14:paraId="1AA506D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Met Office Hadley Centre (additional HadGEM2-ES realizations contributed by Instituto Nacional de </w:t>
            </w:r>
            <w:proofErr w:type="spellStart"/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esquisas</w:t>
            </w:r>
            <w:proofErr w:type="spellEnd"/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</w:t>
            </w:r>
            <w:proofErr w:type="spellStart"/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spaciais</w:t>
            </w:r>
            <w:proofErr w:type="spellEnd"/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480459DF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HadGEM2-ES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69F88BD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7F198A0C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6B3769E7" w14:textId="77777777" w:rsidTr="006F283E">
        <w:trPr>
          <w:trHeight w:val="396"/>
          <w:jc w:val="center"/>
        </w:trPr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14:paraId="3E29F717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15" w:type="dxa"/>
            <w:vMerge/>
            <w:vAlign w:val="center"/>
          </w:tcPr>
          <w:p w14:paraId="6AF90D69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6F847019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HadGEM2-CC</w:t>
            </w:r>
          </w:p>
        </w:tc>
        <w:tc>
          <w:tcPr>
            <w:tcW w:w="1616" w:type="dxa"/>
            <w:vAlign w:val="center"/>
          </w:tcPr>
          <w:p w14:paraId="46CD7222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5" w:type="dxa"/>
            <w:vAlign w:val="center"/>
          </w:tcPr>
          <w:p w14:paraId="52A0505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1E8BCDE1" w14:textId="77777777" w:rsidTr="006F283E">
        <w:trPr>
          <w:trHeight w:val="139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</w:tcBorders>
            <w:vAlign w:val="center"/>
          </w:tcPr>
          <w:p w14:paraId="47E6C19F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IPSL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</w:tcBorders>
            <w:vAlign w:val="center"/>
          </w:tcPr>
          <w:p w14:paraId="7A9ED097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Institut</w:t>
            </w:r>
            <w:proofErr w:type="spellEnd"/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ierre-Simon Laplace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39B53D4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IPSL-CM5A-LR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78FC693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65C5093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2DBFFE9A" w14:textId="77777777" w:rsidTr="006F283E">
        <w:trPr>
          <w:trHeight w:val="139"/>
          <w:jc w:val="center"/>
        </w:trPr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14:paraId="7465E63C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15" w:type="dxa"/>
            <w:vMerge/>
            <w:vAlign w:val="center"/>
          </w:tcPr>
          <w:p w14:paraId="043E802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</w:tcPr>
          <w:p w14:paraId="6CC7822E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IPSL-CM5A-MR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vAlign w:val="center"/>
          </w:tcPr>
          <w:p w14:paraId="3CD9FE0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11F2E17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799FFE3B" w14:textId="77777777" w:rsidTr="006F283E">
        <w:trPr>
          <w:trHeight w:val="573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71D2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IROC</w:t>
            </w:r>
          </w:p>
        </w:tc>
        <w:tc>
          <w:tcPr>
            <w:tcW w:w="3515" w:type="dxa"/>
            <w:tcBorders>
              <w:top w:val="single" w:sz="2" w:space="0" w:color="auto"/>
            </w:tcBorders>
            <w:vAlign w:val="center"/>
          </w:tcPr>
          <w:p w14:paraId="75465EBF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tmosphere and Ocean Research Institute (The University of Tokyo), National Institute for Environmental Studies, and Japan Agency for Marine-Earth Science and Technology</w:t>
            </w:r>
          </w:p>
        </w:tc>
        <w:tc>
          <w:tcPr>
            <w:tcW w:w="1614" w:type="dxa"/>
            <w:tcBorders>
              <w:top w:val="single" w:sz="2" w:space="0" w:color="auto"/>
            </w:tcBorders>
            <w:vAlign w:val="center"/>
          </w:tcPr>
          <w:p w14:paraId="27ADAFB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IROC5</w:t>
            </w:r>
          </w:p>
        </w:tc>
        <w:tc>
          <w:tcPr>
            <w:tcW w:w="1616" w:type="dxa"/>
            <w:tcBorders>
              <w:top w:val="single" w:sz="2" w:space="0" w:color="auto"/>
            </w:tcBorders>
            <w:vAlign w:val="center"/>
          </w:tcPr>
          <w:p w14:paraId="4D3AA95D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2" w:space="0" w:color="auto"/>
            </w:tcBorders>
            <w:vAlign w:val="center"/>
          </w:tcPr>
          <w:p w14:paraId="5E80433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3AAE2263" w14:textId="77777777" w:rsidTr="006F283E">
        <w:trPr>
          <w:trHeight w:val="396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</w:tcBorders>
            <w:vAlign w:val="center"/>
          </w:tcPr>
          <w:p w14:paraId="09E9086F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IROC</w:t>
            </w:r>
          </w:p>
        </w:tc>
        <w:tc>
          <w:tcPr>
            <w:tcW w:w="3515" w:type="dxa"/>
            <w:vMerge w:val="restart"/>
            <w:tcBorders>
              <w:top w:val="single" w:sz="2" w:space="0" w:color="auto"/>
            </w:tcBorders>
            <w:vAlign w:val="center"/>
          </w:tcPr>
          <w:p w14:paraId="4BF54C7C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Japan Agency for Marine-Earth Science and Technology, Atmosphere and Ocean Research Institute (The University of Tokyo), and National Institute for Environmental Studies</w:t>
            </w: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8419CD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IROC-ESM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DE7E67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A4005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5651A307" w14:textId="77777777" w:rsidTr="006F283E">
        <w:trPr>
          <w:trHeight w:val="396"/>
          <w:jc w:val="center"/>
        </w:trPr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14:paraId="4569F187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15" w:type="dxa"/>
            <w:vMerge/>
            <w:tcBorders>
              <w:bottom w:val="single" w:sz="2" w:space="0" w:color="auto"/>
            </w:tcBorders>
            <w:vAlign w:val="center"/>
          </w:tcPr>
          <w:p w14:paraId="0C639F6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E7510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IROC-ESM-CHEM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1CDAEE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079E54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159E039D" w14:textId="77777777" w:rsidTr="006F283E">
        <w:trPr>
          <w:trHeight w:val="573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82B53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RI</w:t>
            </w:r>
          </w:p>
        </w:tc>
        <w:tc>
          <w:tcPr>
            <w:tcW w:w="351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D2C939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eteorological Research Institute</w:t>
            </w: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7E60C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RI-CGCM3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53A0A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47629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33128A6A" w14:textId="77777777" w:rsidTr="006F283E">
        <w:trPr>
          <w:trHeight w:val="196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</w:tcBorders>
            <w:vAlign w:val="center"/>
          </w:tcPr>
          <w:p w14:paraId="69FD5FD2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NCC</w:t>
            </w:r>
          </w:p>
        </w:tc>
        <w:tc>
          <w:tcPr>
            <w:tcW w:w="3515" w:type="dxa"/>
            <w:vMerge w:val="restart"/>
            <w:tcBorders>
              <w:top w:val="single" w:sz="2" w:space="0" w:color="auto"/>
            </w:tcBorders>
            <w:vAlign w:val="center"/>
          </w:tcPr>
          <w:p w14:paraId="3851E79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orwegian Climate Centre</w:t>
            </w: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2D44D9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NorESM1-M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8B701E4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FD03F2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4DFE63AA" w14:textId="77777777" w:rsidTr="006F283E">
        <w:trPr>
          <w:trHeight w:val="195"/>
          <w:jc w:val="center"/>
        </w:trPr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14:paraId="6954CB8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15" w:type="dxa"/>
            <w:vMerge/>
            <w:tcBorders>
              <w:bottom w:val="single" w:sz="2" w:space="0" w:color="auto"/>
            </w:tcBorders>
            <w:vAlign w:val="center"/>
          </w:tcPr>
          <w:p w14:paraId="75114E7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FC0333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NorESM1-ME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13789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063A7C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6AB8522C" w14:textId="77777777" w:rsidTr="006F283E">
        <w:trPr>
          <w:trHeight w:val="573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24893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CC</w:t>
            </w:r>
          </w:p>
        </w:tc>
        <w:tc>
          <w:tcPr>
            <w:tcW w:w="351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E704C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Beijing Climate Center, China Meteorological Administration</w:t>
            </w: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ADE8F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BCC-CSM1.1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CEC31C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200DA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37F5F2C6" w14:textId="77777777" w:rsidTr="006F283E">
        <w:trPr>
          <w:trHeight w:val="573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55D04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CSIRO-BOM</w:t>
            </w:r>
          </w:p>
        </w:tc>
        <w:tc>
          <w:tcPr>
            <w:tcW w:w="351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3E4608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proofErr w:type="gramStart"/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SIRO( Commonwealth</w:t>
            </w:r>
            <w:proofErr w:type="gramEnd"/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 xml:space="preserve"> Scientific and Industrial Research Organisation in collaboration with the Queensland Climate Change Centre of Excellence)</w:t>
            </w: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118A1A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ACCESS 1.0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EC088D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10BB8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5204628A" w14:textId="77777777" w:rsidTr="006F283E">
        <w:trPr>
          <w:trHeight w:val="573"/>
          <w:jc w:val="center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F552B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INM</w:t>
            </w:r>
          </w:p>
        </w:tc>
        <w:tc>
          <w:tcPr>
            <w:tcW w:w="351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23382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nstitute for Numerical Mathematics</w:t>
            </w: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2DE87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INM-CM4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3AFA56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A29394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5A99EC83" w14:textId="77777777" w:rsidTr="006F283E">
        <w:trPr>
          <w:trHeight w:val="573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</w:tcBorders>
            <w:vAlign w:val="center"/>
          </w:tcPr>
          <w:p w14:paraId="0D4536CE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PI-M</w:t>
            </w:r>
          </w:p>
        </w:tc>
        <w:tc>
          <w:tcPr>
            <w:tcW w:w="3515" w:type="dxa"/>
            <w:vMerge w:val="restart"/>
            <w:tcBorders>
              <w:top w:val="single" w:sz="2" w:space="0" w:color="auto"/>
            </w:tcBorders>
            <w:vAlign w:val="center"/>
          </w:tcPr>
          <w:p w14:paraId="33543B2D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Max Planck Institute for Meteorology (MPI-M)</w:t>
            </w:r>
          </w:p>
        </w:tc>
        <w:tc>
          <w:tcPr>
            <w:tcW w:w="161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6F0BFB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PI-ESM-LR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C2B85D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BA1A91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tr w:rsidR="007A075C" w:rsidRPr="009E7C05" w14:paraId="679C758A" w14:textId="77777777" w:rsidTr="006F283E">
        <w:trPr>
          <w:trHeight w:val="573"/>
          <w:jc w:val="center"/>
        </w:trPr>
        <w:tc>
          <w:tcPr>
            <w:tcW w:w="1220" w:type="dxa"/>
            <w:vMerge/>
            <w:tcBorders>
              <w:bottom w:val="single" w:sz="4" w:space="0" w:color="auto"/>
            </w:tcBorders>
            <w:vAlign w:val="center"/>
          </w:tcPr>
          <w:p w14:paraId="5E135480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15" w:type="dxa"/>
            <w:vMerge/>
            <w:tcBorders>
              <w:bottom w:val="single" w:sz="4" w:space="0" w:color="auto"/>
            </w:tcBorders>
            <w:vAlign w:val="center"/>
          </w:tcPr>
          <w:p w14:paraId="269D9675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6A1C5D2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MPI-ESM-MR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72ECF6D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9D83CAD" w14:textId="77777777" w:rsidR="007A075C" w:rsidRPr="009E7C05" w:rsidRDefault="007A075C" w:rsidP="006F283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E7C05">
              <w:rPr>
                <w:rFonts w:ascii="Times New Roman" w:hAnsi="Times New Roman" w:cs="Times New Roman"/>
                <w:i/>
                <w:sz w:val="20"/>
                <w:szCs w:val="20"/>
              </w:rPr>
              <w:t>X</w:t>
            </w:r>
          </w:p>
        </w:tc>
      </w:tr>
      <w:bookmarkEnd w:id="0"/>
    </w:tbl>
    <w:p w14:paraId="05F51032" w14:textId="77777777" w:rsidR="00AF3EE7" w:rsidRDefault="00AF3EE7"/>
    <w:sectPr w:rsidR="00AF3E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75C"/>
    <w:rsid w:val="00210EC0"/>
    <w:rsid w:val="006647E8"/>
    <w:rsid w:val="007A075C"/>
    <w:rsid w:val="00AF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42F1B"/>
  <w15:chartTrackingRefBased/>
  <w15:docId w15:val="{1E06F784-D568-4E5B-816D-212D0CBF9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7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07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ajch</dc:creator>
  <cp:keywords/>
  <dc:description/>
  <cp:lastModifiedBy>Andrew Zajch</cp:lastModifiedBy>
  <cp:revision>1</cp:revision>
  <dcterms:created xsi:type="dcterms:W3CDTF">2021-12-23T12:41:00Z</dcterms:created>
  <dcterms:modified xsi:type="dcterms:W3CDTF">2021-12-23T12:42:00Z</dcterms:modified>
</cp:coreProperties>
</file>